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61" w:type="pct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2173"/>
        <w:gridCol w:w="409"/>
        <w:gridCol w:w="1167"/>
        <w:gridCol w:w="448"/>
        <w:gridCol w:w="422"/>
        <w:gridCol w:w="392"/>
        <w:gridCol w:w="163"/>
        <w:gridCol w:w="784"/>
        <w:gridCol w:w="147"/>
        <w:gridCol w:w="803"/>
        <w:gridCol w:w="126"/>
        <w:gridCol w:w="702"/>
        <w:gridCol w:w="112"/>
        <w:gridCol w:w="901"/>
      </w:tblGrid>
      <w:tr w:rsidR="00141BEA" w:rsidRPr="004339CE" w:rsidTr="00141BEA">
        <w:trPr>
          <w:trHeight w:val="315"/>
          <w:jc w:val="center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EA" w:rsidRPr="00A12FA0" w:rsidRDefault="00141BEA" w:rsidP="004339C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A12F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Table S</w:t>
            </w:r>
            <w:r w:rsidR="00433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5</w:t>
            </w:r>
            <w:r w:rsidRPr="00A12F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. </w:t>
            </w:r>
            <w:r w:rsidRPr="00A12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ifferentially-expressed genes identified between extreme groups (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igh</w:t>
            </w:r>
            <w:r w:rsidRPr="00A12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and 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w</w:t>
            </w:r>
            <w:r w:rsidRPr="00A12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 for fatty acid composition in muscle.</w:t>
            </w:r>
          </w:p>
        </w:tc>
      </w:tr>
      <w:tr w:rsidR="00141BEA" w:rsidRPr="004339CE" w:rsidTr="00141BEA">
        <w:trPr>
          <w:trHeight w:val="315"/>
          <w:jc w:val="center"/>
        </w:trPr>
        <w:tc>
          <w:tcPr>
            <w:tcW w:w="1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EA" w:rsidRPr="00A12FA0" w:rsidRDefault="00141BEA" w:rsidP="002E7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EA" w:rsidRPr="00A12FA0" w:rsidRDefault="00141BEA" w:rsidP="002E78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EA" w:rsidRPr="00A12FA0" w:rsidRDefault="00141BEA" w:rsidP="002E78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EA" w:rsidRPr="00A12FA0" w:rsidRDefault="00141BEA" w:rsidP="002E78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EA" w:rsidRPr="00A12FA0" w:rsidRDefault="00141BEA" w:rsidP="002E78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1BEA" w:rsidRPr="00A12FA0" w:rsidRDefault="00141BEA" w:rsidP="002E78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8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41BEA" w:rsidRPr="00A12FA0" w:rsidRDefault="00141BEA" w:rsidP="002E78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1BEA" w:rsidRPr="00141BEA" w:rsidRDefault="00141BEA" w:rsidP="002E78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141BE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Overlapping DE genes from </w:t>
            </w:r>
            <w:proofErr w:type="spellStart"/>
            <w:r w:rsidRPr="00141BE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DESeq</w:t>
            </w:r>
            <w:proofErr w:type="spellEnd"/>
            <w:r w:rsidRPr="00141BE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and </w:t>
            </w:r>
            <w:proofErr w:type="spellStart"/>
            <w:r w:rsidRPr="00141BE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EdgeR</w:t>
            </w:r>
            <w:proofErr w:type="spellEnd"/>
            <w:r w:rsidRPr="00141BE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analyses</w:t>
            </w:r>
          </w:p>
        </w:tc>
        <w:tc>
          <w:tcPr>
            <w:tcW w:w="11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1BEA" w:rsidRPr="00141BEA" w:rsidRDefault="00141BEA" w:rsidP="002E78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141BE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ssociated ID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1BEA" w:rsidRPr="00141BEA" w:rsidRDefault="00141BEA" w:rsidP="002E78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141BE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Fold Change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1BEA" w:rsidRPr="00141BEA" w:rsidRDefault="00141BEA" w:rsidP="002E78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141BEA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  <w:t>P</w:t>
            </w:r>
            <w:r w:rsidRPr="00141BE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-value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1BEA" w:rsidRPr="00141BEA" w:rsidRDefault="00141BEA" w:rsidP="002E78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141BEA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  <w:t>Q</w:t>
            </w:r>
            <w:r w:rsidRPr="00141BE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-value</w:t>
            </w:r>
          </w:p>
        </w:tc>
        <w:tc>
          <w:tcPr>
            <w:tcW w:w="4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41BEA" w:rsidRPr="00141BEA" w:rsidRDefault="00141BEA" w:rsidP="002E78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141BE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ean Reads Low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41BEA" w:rsidRPr="00141BEA" w:rsidRDefault="00141BEA" w:rsidP="002E78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141BE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ean Reads High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es-ES"/>
              </w:rPr>
              <w:t>ENSSSCG00000026478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es-ES"/>
              </w:rPr>
              <w:t>PADI2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-1</w:t>
            </w: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89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60E-27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4.76E-24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26,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7,5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6932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CLCA4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.26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09E-06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15E-04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9,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5,7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6035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ANGPT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.38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36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39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6,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3,6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0756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FAM101A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.26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64E-05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3.39E-03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78,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4,2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3513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PLIN5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.13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27E-09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2.58E-07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84,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91,1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0577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GYS2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.11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39E-05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4.16E-03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9,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6,3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0554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SCD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.08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29E-12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4.27E-10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660,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14,3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4306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UBCH5B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.89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46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2.28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7,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2,9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4342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AQP4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.86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02E-09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2.25E-07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68,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28,7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9099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RGIC3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.69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12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9.51E-03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9,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7,3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2292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PLEKHH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.68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41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77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1,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5,6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6245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SDR16C5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.60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13E-05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3.60E-03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8,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4,8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7947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ACADVL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.33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32E-05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3.27E-03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512,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19,8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7501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PNMT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.27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19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2.77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79,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5,1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0635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ZDHHC6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.26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43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6.97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9,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7,4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1848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TFRC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.24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05E-06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15E-04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848,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269,2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8959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CXCL2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.21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73E-05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2.12E-03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86,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84,4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6958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PIK3R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.19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25E-05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80E-03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77,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5,6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9079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INTU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.16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64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14E-01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0,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4,1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0348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CDHR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.13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16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8.93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75,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5,2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3287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MYL6B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.10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57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4.90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224,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583,3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6003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MAL2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.08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05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53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3,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0,7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1755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NCEH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.08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57E-05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4.72E-03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66,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80,2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7288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MYH7B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.07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05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5.33E-03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034,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468,2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9304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STEAP3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.03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58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10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25,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11,4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9558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XTL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99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18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5.57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02,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01,6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4248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PLN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97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52E-05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5.04E-03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710,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385,2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7909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ABAT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97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48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5.82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6,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8,7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9074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C4ORF29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94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43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7.01E-03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11,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12,1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4681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TECRL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92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19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2.77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96,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58,6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3806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LRRN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89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63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4.97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08,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57,5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5527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FABP3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87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23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57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589,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15,8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5449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PTPN3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86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67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3.51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82,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52,2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9058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C14H10orf116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85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75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2.12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73,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93,6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3548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GSTCD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83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12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2.65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35,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74,2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2383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FOS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81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63E-07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3.48E-05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424,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441,5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0992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AQP7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80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42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6.97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62,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90,0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3546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FABP3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77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48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3.16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703,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97,4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7498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PPP1R1B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77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37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3.02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83,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7,5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7227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ID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76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32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8.96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55,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88,5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lastRenderedPageBreak/>
              <w:t>ENSSSCG00000024954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FGF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75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15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39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519,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97,0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0537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GOT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73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88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16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5639,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259,7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7094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7094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73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07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18E-01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72,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99,7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0456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PANK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73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85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16E-01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37,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79,5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5886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ITGB6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72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48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3.16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619,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60,1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0631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GPAT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72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23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4.50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032,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600,5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4602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TEX9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71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30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01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593,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46,1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5437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KLF2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71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29E-05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2.88E-03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504,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95,0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1218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SLC4A7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71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37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3.02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659,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86,7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9534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BIVM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71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68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13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372,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804,4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6078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GLCE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67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35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39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568,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39,6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9865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TBX3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67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77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6.19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30,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97,6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1557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CIDE-C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67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17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74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28,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77,0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1844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PLIN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65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36E-06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7.13E-04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83,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11,1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1281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TRIP10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65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57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60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65,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00,0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6769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MCT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65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79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33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607,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975,4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7030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BDKRB2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65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97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27E-01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5,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7,4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7344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ATP2A2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64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44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25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5961,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633,3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30197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CD2AP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62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39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8.99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57,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19,8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7077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SF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62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56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9.13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617,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80,3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4215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KIAA0408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60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76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5.11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632,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95,4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4827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PLEKHB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59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93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5.28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03,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27,8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6682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POLR3GL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59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92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7.48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105,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693,7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2831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IRX3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59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06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4.26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27,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68,5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1477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ACOX2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59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61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7.17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27,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68,7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7759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ALDOA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58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53E-05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2.92E-03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30,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45,9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6991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DUSP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57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99E-05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4.02E-03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5735,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657,6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0893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FH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57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69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8.36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60,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30,1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6857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COL11A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56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14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5.54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95,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61,2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0429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PRKG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56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71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7.25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552,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53,8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3264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IDH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55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44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5.80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26,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74,3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1723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PAF-AH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55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02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71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600,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031,9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0555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ITPR2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54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26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8.94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90,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87,9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4889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NDUFC2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53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72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6.15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11,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38,2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8504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CRIM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50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72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5.07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652,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34,1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2099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TP53INP2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49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63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8.31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778,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200,2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9683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9683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48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05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2.03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25,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87,0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6866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DBT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45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03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8.81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783,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539,1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3909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PIK3R3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44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10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18E-01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722,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500,3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8237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RETSAT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43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04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6.56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843,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591,4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0532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LOXL4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.36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23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2.05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24,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65,4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0678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NANOS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78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54E-06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4.41E-04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49,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43,5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5854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OCA2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79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21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7.78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0,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73,0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0850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AH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80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14E-07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3.96E-05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645,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961,6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6983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STC2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80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05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2.03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91,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525,9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5986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HOXD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81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86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8.63E-03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98,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78,3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lastRenderedPageBreak/>
              <w:t>ENSSSCG00000012142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AP1S2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83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36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58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4,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81,6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1205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MST4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87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04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9.29E-03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72,2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2279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GPX2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92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44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5.80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9,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6,4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1097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FAM65B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93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19E-05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2.41E-03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97,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571,9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0464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PPP1R3C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94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73E-05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2.74E-03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374,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8479,0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4362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HBEGF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95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85E-07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2.72E-05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155,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258,5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1265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CMYA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96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37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4.71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62973,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23374,9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3374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KCNC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96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69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2.01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98,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92,3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7428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HO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96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45E-06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7.81E-04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618,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215,5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30165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MAFF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00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83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33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27,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854,5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0974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CNTFR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02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84E-06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4.41E-04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738,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494,8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1104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Pseudogene</w:t>
            </w:r>
            <w:proofErr w:type="spellEnd"/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08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35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5.80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66,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38,2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8384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RND3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08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11E-08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2.10E-06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720,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498,2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7251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SOX9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10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57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02E-01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2,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89,2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0701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TTC9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11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87E-08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4.47E-06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191,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512,7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0219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ARID5B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12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90E-06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6.08E-04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323,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936,4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8973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NAAA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14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61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2.01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58,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24,1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5331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PON2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15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23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8.94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51,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11,4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3085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STAC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26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01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5.26E-03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52,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19,3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5340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ASNS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32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75E-10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7.27E-08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01,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931,5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2967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FOSL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35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01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16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74,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76,2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8348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PLEK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38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18E-05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2.88E-03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82,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96,7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8282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SLC1A4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47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98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7.53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9,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4,5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2913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SLPI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49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95E-07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14E-04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86,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16,1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4428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CHRNA9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57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48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3.16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3,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87,2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1569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MMP25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62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46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3.16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1,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9,4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5589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VASH2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63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13E-07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10E-04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7,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24,8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5595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ATF3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66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24E-1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8.46E-11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718,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566,1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9066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IDI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71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97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16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1,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86,4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0555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HIF1AN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77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07E-11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6.08E-09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80,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21,8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4302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C6ORF165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77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25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96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0,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56,3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6686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PDZD9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78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92E-08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3.17E-06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61,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47,8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2060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RASSF9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78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25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19E-01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6,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5,2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5136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ACTN3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83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79E-10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15E-07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0044,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8453,2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2059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RPL27A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84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96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1.53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7,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48,1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5797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SORBS2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13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78E-05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3.01E-03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51,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62,4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8568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HSPB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35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87E-1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8.24E-1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31,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775,3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7368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CTSF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49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49E-07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3.47E-05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0,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05,9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4754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CHAC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52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53E-0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2.09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0,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7,5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3647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FHL3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79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35E-05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2.88E-03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5,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59,9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1640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TF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99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45E-0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4.79E-0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5,3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24482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HSPB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25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64E-2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6.74E-21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18,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929,3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5385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NOR-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04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65E-4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4.36E-41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66,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144,1</w:t>
            </w:r>
          </w:p>
        </w:tc>
      </w:tr>
      <w:tr w:rsidR="00141BEA" w:rsidRPr="00141BEA" w:rsidTr="00141BEA">
        <w:trPr>
          <w:trHeight w:val="30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08948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ALB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69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13E-18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7.47E-16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32,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278,0</w:t>
            </w:r>
          </w:p>
        </w:tc>
      </w:tr>
      <w:tr w:rsidR="00141BEA" w:rsidRPr="00141BEA" w:rsidTr="00141BEA">
        <w:trPr>
          <w:trHeight w:val="240"/>
          <w:jc w:val="center"/>
        </w:trPr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ENSSSCG00000012961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s-ES"/>
              </w:rPr>
              <w:t>BANF1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1.15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141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87E-16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BEA" w:rsidRPr="00141BEA" w:rsidRDefault="00141BEA" w:rsidP="00141BEA">
            <w:pPr>
              <w:pStyle w:val="Senseespaiat"/>
              <w:spacing w:before="100" w:beforeAutospacing="1" w:after="100" w:afterAutospacing="1"/>
              <w:jc w:val="center"/>
              <w:rPr>
                <w:sz w:val="20"/>
                <w:szCs w:val="20"/>
                <w:lang w:eastAsia="es-ES"/>
              </w:rPr>
            </w:pPr>
            <w:r w:rsidRPr="00141BEA">
              <w:rPr>
                <w:sz w:val="20"/>
                <w:szCs w:val="20"/>
                <w:lang w:eastAsia="es-ES"/>
              </w:rPr>
              <w:t>4.16E-13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1BEA" w:rsidRPr="00141BEA" w:rsidRDefault="00141BEA" w:rsidP="00141BEA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41BEA">
              <w:rPr>
                <w:rFonts w:ascii="Calibri" w:hAnsi="Calibri"/>
                <w:color w:val="000000"/>
                <w:sz w:val="20"/>
                <w:szCs w:val="20"/>
              </w:rPr>
              <w:t>103,5</w:t>
            </w:r>
          </w:p>
        </w:tc>
      </w:tr>
    </w:tbl>
    <w:p w:rsidR="003026AA" w:rsidRDefault="003026AA"/>
    <w:sectPr w:rsidR="003026AA" w:rsidSect="003026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41BEA"/>
    <w:rsid w:val="00141BEA"/>
    <w:rsid w:val="002C16BC"/>
    <w:rsid w:val="003026AA"/>
    <w:rsid w:val="004339CE"/>
    <w:rsid w:val="007B0FF8"/>
    <w:rsid w:val="00921B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BEA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Refernciadecomentari">
    <w:name w:val="annotation reference"/>
    <w:basedOn w:val="Tipusdelletraperdefectedelpargraf"/>
    <w:uiPriority w:val="99"/>
    <w:semiHidden/>
    <w:unhideWhenUsed/>
    <w:rsid w:val="00141BEA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141BEA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141BEA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141BEA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141BEA"/>
    <w:rPr>
      <w:b/>
      <w:bCs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141B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141BEA"/>
    <w:rPr>
      <w:rFonts w:ascii="Tahoma" w:hAnsi="Tahoma" w:cs="Tahoma"/>
      <w:sz w:val="16"/>
      <w:szCs w:val="16"/>
    </w:rPr>
  </w:style>
  <w:style w:type="paragraph" w:styleId="Senseespaiat">
    <w:name w:val="No Spacing"/>
    <w:uiPriority w:val="1"/>
    <w:qFormat/>
    <w:rsid w:val="00141BEA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279</Words>
  <Characters>7040</Characters>
  <Application>Microsoft Office Word</Application>
  <DocSecurity>0</DocSecurity>
  <Lines>58</Lines>
  <Paragraphs>16</Paragraphs>
  <ScaleCrop>false</ScaleCrop>
  <Company/>
  <LinksUpToDate>false</LinksUpToDate>
  <CharactersWithSpaces>8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puig</dc:creator>
  <cp:lastModifiedBy>anna puig</cp:lastModifiedBy>
  <cp:revision>3</cp:revision>
  <dcterms:created xsi:type="dcterms:W3CDTF">2014-03-04T11:22:00Z</dcterms:created>
  <dcterms:modified xsi:type="dcterms:W3CDTF">2014-04-11T13:15:00Z</dcterms:modified>
</cp:coreProperties>
</file>